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2F88" w:rsidRDefault="00CB2F88" w:rsidP="00CB2F88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  <w:r>
        <w:rPr>
          <w:rFonts w:ascii="Times New Roman" w:eastAsia="Times New Roman" w:hAnsi="Times New Roman" w:cs="Times New Roman"/>
        </w:rPr>
        <w:t>. Multivariate logistic regression analysis of association of respondent willingness to participate in LRTI research with dichotomized variables of socio-demographic characteristics of the study respondents</w:t>
      </w:r>
    </w:p>
    <w:tbl>
      <w:tblPr>
        <w:tblStyle w:val="ListTable1Light"/>
        <w:tblW w:w="12444" w:type="dxa"/>
        <w:tblInd w:w="451" w:type="dxa"/>
        <w:tblLayout w:type="fixed"/>
        <w:tblLook w:val="04A0" w:firstRow="1" w:lastRow="0" w:firstColumn="1" w:lastColumn="0" w:noHBand="0" w:noVBand="1"/>
      </w:tblPr>
      <w:tblGrid>
        <w:gridCol w:w="5245"/>
        <w:gridCol w:w="1134"/>
        <w:gridCol w:w="1245"/>
        <w:gridCol w:w="1448"/>
        <w:gridCol w:w="2521"/>
        <w:gridCol w:w="851"/>
      </w:tblGrid>
      <w:tr w:rsidR="00E43BC8" w:rsidRPr="00EA7164" w:rsidTr="00830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BC8" w:rsidRPr="00CB2F88" w:rsidRDefault="00E43BC8" w:rsidP="00864CDE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</w:rPr>
              <w:t>Covariates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BC8" w:rsidRPr="00CB2F88" w:rsidRDefault="00E43BC8" w:rsidP="00864CDE">
            <w:pPr>
              <w:tabs>
                <w:tab w:val="left" w:pos="5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</w:rPr>
              <w:t>Willing to let children participate in LRTI research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C8" w:rsidRPr="00CB2F88" w:rsidRDefault="00E43BC8" w:rsidP="00864CDE">
            <w:pPr>
              <w:tabs>
                <w:tab w:val="left" w:pos="5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iCs/>
              </w:rPr>
              <w:t>Crude OR</w:t>
            </w:r>
          </w:p>
        </w:tc>
        <w:tc>
          <w:tcPr>
            <w:tcW w:w="25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BC8" w:rsidRPr="00CB2F88" w:rsidRDefault="00E43BC8" w:rsidP="00864CDE">
            <w:pPr>
              <w:tabs>
                <w:tab w:val="left" w:pos="11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</w:rPr>
              <w:t>Adjusted OR 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BC8" w:rsidRPr="00CB2F88" w:rsidRDefault="00E43BC8" w:rsidP="00864CDE">
            <w:pPr>
              <w:tabs>
                <w:tab w:val="left" w:pos="11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i/>
              </w:rPr>
              <w:t>p</w:t>
            </w:r>
          </w:p>
        </w:tc>
      </w:tr>
      <w:tr w:rsidR="00E43BC8" w:rsidRPr="00EA7164" w:rsidTr="00830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3BC8" w:rsidRPr="00CB2F88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>No</w:t>
            </w:r>
          </w:p>
          <w:p w:rsidR="00E43BC8" w:rsidRPr="00CB2F88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>(</w:t>
            </w:r>
            <w:r w:rsidRPr="00CB2F88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</w:t>
            </w: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 693)</w:t>
            </w:r>
          </w:p>
          <w:p w:rsidR="00E43BC8" w:rsidRPr="00CB2F88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>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3BC8" w:rsidRPr="00CB2F88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>Yes</w:t>
            </w:r>
          </w:p>
          <w:p w:rsidR="00E43BC8" w:rsidRPr="00CB2F88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>(</w:t>
            </w:r>
            <w:r w:rsidRPr="00CB2F88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</w:t>
            </w: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 543)</w:t>
            </w:r>
          </w:p>
          <w:p w:rsidR="00E43BC8" w:rsidRPr="00CB2F88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B2F88">
              <w:rPr>
                <w:rFonts w:ascii="Times New Roman" w:eastAsia="Times New Roman" w:hAnsi="Times New Roman" w:cs="Times New Roman"/>
                <w:b w:val="0"/>
                <w:bCs w:val="0"/>
              </w:rPr>
              <w:t>N (%)</w:t>
            </w:r>
          </w:p>
        </w:tc>
        <w:tc>
          <w:tcPr>
            <w:tcW w:w="1448" w:type="dxa"/>
            <w:vMerge/>
            <w:tcBorders>
              <w:bottom w:val="single" w:sz="4" w:space="0" w:color="auto"/>
            </w:tcBorders>
          </w:tcPr>
          <w:p w:rsidR="00E43BC8" w:rsidRPr="00EA7164" w:rsidRDefault="00E43BC8" w:rsidP="0086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BC8" w:rsidRPr="00EA7164" w:rsidRDefault="00E43BC8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Par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Gender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313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23 (17.7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23 (22.7)</w:t>
            </w: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0.79 (0.59-1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313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Female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570 (82.3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420 (77.3)</w:t>
            </w: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Educational level (ISCED 11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32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Basic + intermediate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238 (34.3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254 (46.8)</w:t>
            </w:r>
          </w:p>
        </w:tc>
        <w:tc>
          <w:tcPr>
            <w:tcW w:w="1448" w:type="dxa"/>
            <w:shd w:val="clear" w:color="auto" w:fill="auto"/>
          </w:tcPr>
          <w:p w:rsidR="00E43BC8" w:rsidRPr="00283FC1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283FC1">
              <w:rPr>
                <w:rFonts w:ascii="Times New Roman" w:eastAsia="Times New Roman" w:hAnsi="Times New Roman" w:cs="Times New Roman"/>
                <w:bCs/>
              </w:rPr>
              <w:t>0.59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/>
                <w:bCs/>
              </w:rPr>
              <w:t>0.68 (0.52 to 0.8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7164">
              <w:rPr>
                <w:rFonts w:ascii="Times New Roman" w:eastAsia="Times New Roman" w:hAnsi="Times New Roman" w:cs="Times New Roman"/>
                <w:b/>
              </w:rPr>
              <w:t>0.006</w:t>
            </w: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32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Advanc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455 (65.7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289 (53.2)</w:t>
            </w: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Total number of child/ children in the family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46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1-2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506 (73.0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349 (64.3)</w:t>
            </w:r>
          </w:p>
        </w:tc>
        <w:tc>
          <w:tcPr>
            <w:tcW w:w="1448" w:type="dxa"/>
            <w:shd w:val="clear" w:color="auto" w:fill="auto"/>
          </w:tcPr>
          <w:p w:rsidR="00E43BC8" w:rsidRPr="00283FC1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283FC1">
              <w:rPr>
                <w:rFonts w:ascii="Times New Roman" w:eastAsia="Times New Roman" w:hAnsi="Times New Roman" w:cs="Times New Roman"/>
                <w:bCs/>
              </w:rPr>
              <w:t>1.50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7164">
              <w:rPr>
                <w:rFonts w:ascii="Times New Roman" w:eastAsia="Times New Roman" w:hAnsi="Times New Roman" w:cs="Times New Roman"/>
                <w:b/>
                <w:bCs/>
              </w:rPr>
              <w:t>1.41 (1.10 to 1.8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7164">
              <w:rPr>
                <w:rFonts w:ascii="Times New Roman" w:eastAsia="Times New Roman" w:hAnsi="Times New Roman" w:cs="Times New Roman"/>
                <w:b/>
              </w:rPr>
              <w:t>0.006</w:t>
            </w: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46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&gt;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87 (27.0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94 (35.7)</w:t>
            </w: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Family income/ month (IDR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ind w:firstLine="31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Below the minimum regional wage (2,500,000 IDR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62 (23.4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68 (30.9)</w:t>
            </w: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0.89 (0.66 to 1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0.466</w:t>
            </w: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ind w:firstLine="31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  <w:bCs w:val="0"/>
              </w:rPr>
              <w:t>Above the minimum regional wag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531 (76.6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375 (69.1)</w:t>
            </w: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Children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43BC8" w:rsidRPr="00EA7164" w:rsidTr="0083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327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>1 - 5</w:t>
            </w:r>
          </w:p>
        </w:tc>
        <w:tc>
          <w:tcPr>
            <w:tcW w:w="1134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58 (8.4)</w:t>
            </w:r>
          </w:p>
        </w:tc>
        <w:tc>
          <w:tcPr>
            <w:tcW w:w="1245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19 (3.5)</w:t>
            </w:r>
          </w:p>
        </w:tc>
        <w:tc>
          <w:tcPr>
            <w:tcW w:w="1448" w:type="dxa"/>
            <w:shd w:val="clear" w:color="auto" w:fill="auto"/>
          </w:tcPr>
          <w:p w:rsidR="00E43BC8" w:rsidRPr="00283FC1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283FC1">
              <w:rPr>
                <w:rFonts w:ascii="Times New Roman" w:eastAsia="Times New Roman" w:hAnsi="Times New Roman" w:cs="Times New Roman"/>
                <w:bCs/>
              </w:rPr>
              <w:t>2.52</w:t>
            </w:r>
          </w:p>
        </w:tc>
        <w:tc>
          <w:tcPr>
            <w:tcW w:w="2521" w:type="dxa"/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7164">
              <w:rPr>
                <w:rFonts w:ascii="Times New Roman" w:eastAsia="Times New Roman" w:hAnsi="Times New Roman" w:cs="Times New Roman"/>
                <w:b/>
                <w:bCs/>
              </w:rPr>
              <w:t>2.08 (1.21 to 3.5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7164">
              <w:rPr>
                <w:rFonts w:ascii="Times New Roman" w:eastAsia="Times New Roman" w:hAnsi="Times New Roman" w:cs="Times New Roman"/>
                <w:b/>
              </w:rPr>
              <w:t>0.008</w:t>
            </w:r>
          </w:p>
        </w:tc>
      </w:tr>
      <w:tr w:rsidR="00E43BC8" w:rsidRPr="00EA7164" w:rsidTr="0083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ind w:firstLine="327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  <w:b w:val="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b w:val="0"/>
              </w:rPr>
              <w:t>–</w:t>
            </w:r>
            <w:r w:rsidRPr="00EA7164">
              <w:rPr>
                <w:rFonts w:ascii="Times New Roman" w:eastAsia="Times New Roman" w:hAnsi="Times New Roman" w:cs="Times New Roman"/>
                <w:b w:val="0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(Ref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635 (91.6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7164">
              <w:rPr>
                <w:rFonts w:ascii="Times New Roman" w:eastAsia="Times New Roman" w:hAnsi="Times New Roman" w:cs="Times New Roman"/>
              </w:rPr>
              <w:t>524 (96.5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BC8" w:rsidRPr="00EA7164" w:rsidRDefault="00E43BC8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43BC8" w:rsidRPr="001E4BE4" w:rsidRDefault="00E43BC8" w:rsidP="00CB2F88">
      <w:pPr>
        <w:spacing w:line="276" w:lineRule="auto"/>
        <w:ind w:firstLine="567"/>
        <w:rPr>
          <w:rFonts w:ascii="Times New Roman" w:eastAsia="Times New Roman" w:hAnsi="Times New Roman" w:cs="Times New Roman"/>
          <w:sz w:val="22"/>
          <w:szCs w:val="22"/>
        </w:rPr>
      </w:pPr>
      <w:r w:rsidRPr="001E4BE4">
        <w:rPr>
          <w:rFonts w:ascii="Times New Roman" w:eastAsia="Times New Roman" w:hAnsi="Times New Roman" w:cs="Times New Roman"/>
          <w:sz w:val="22"/>
          <w:szCs w:val="22"/>
        </w:rPr>
        <w:t>ISCED-11: 2011 International Standard Classification of Education</w:t>
      </w:r>
    </w:p>
    <w:p w:rsidR="00E43BC8" w:rsidRPr="001E4BE4" w:rsidRDefault="00E43BC8" w:rsidP="00CB2F88">
      <w:pPr>
        <w:spacing w:line="276" w:lineRule="auto"/>
        <w:ind w:firstLine="567"/>
        <w:rPr>
          <w:rFonts w:ascii="Times New Roman" w:eastAsia="Times New Roman" w:hAnsi="Times New Roman" w:cs="Times New Roman"/>
          <w:sz w:val="22"/>
          <w:szCs w:val="22"/>
        </w:rPr>
      </w:pPr>
      <w:r w:rsidRPr="001E4BE4">
        <w:rPr>
          <w:rFonts w:ascii="Times New Roman" w:eastAsia="Times New Roman" w:hAnsi="Times New Roman" w:cs="Times New Roman"/>
          <w:sz w:val="22"/>
          <w:szCs w:val="22"/>
        </w:rPr>
        <w:t>LRTI: Lower Respiratory Tract Infection</w:t>
      </w:r>
    </w:p>
    <w:p w:rsidR="00E43BC8" w:rsidRPr="00D1009A" w:rsidRDefault="00E43BC8" w:rsidP="00CB2F88">
      <w:pPr>
        <w:spacing w:line="276" w:lineRule="auto"/>
        <w:ind w:firstLine="567"/>
        <w:rPr>
          <w:rFonts w:ascii="Times New Roman" w:eastAsia="Times New Roman" w:hAnsi="Times New Roman" w:cs="Times New Roman"/>
          <w:sz w:val="22"/>
          <w:szCs w:val="22"/>
        </w:rPr>
      </w:pPr>
      <w:r w:rsidRPr="001E4BE4">
        <w:rPr>
          <w:rFonts w:ascii="Times New Roman" w:eastAsia="Times New Roman" w:hAnsi="Times New Roman" w:cs="Times New Roman"/>
          <w:sz w:val="22"/>
          <w:szCs w:val="22"/>
        </w:rPr>
        <w:t>Ref: Referenc</w:t>
      </w:r>
      <w:r>
        <w:rPr>
          <w:rFonts w:ascii="Times New Roman" w:eastAsia="Times New Roman" w:hAnsi="Times New Roman" w:cs="Times New Roman"/>
          <w:sz w:val="22"/>
          <w:szCs w:val="22"/>
        </w:rPr>
        <w:t>e</w:t>
      </w:r>
    </w:p>
    <w:p w:rsidR="00060092" w:rsidRDefault="00060092"/>
    <w:sectPr w:rsidR="00060092" w:rsidSect="00E43BC8">
      <w:pgSz w:w="15840" w:h="12240" w:orient="landscape"/>
      <w:pgMar w:top="698" w:right="1440" w:bottom="107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C8"/>
    <w:rsid w:val="000413D5"/>
    <w:rsid w:val="00060092"/>
    <w:rsid w:val="00065006"/>
    <w:rsid w:val="00065143"/>
    <w:rsid w:val="0008617C"/>
    <w:rsid w:val="00096F74"/>
    <w:rsid w:val="000E3D39"/>
    <w:rsid w:val="000E7844"/>
    <w:rsid w:val="000F774E"/>
    <w:rsid w:val="001004D0"/>
    <w:rsid w:val="00103DD8"/>
    <w:rsid w:val="00112FCE"/>
    <w:rsid w:val="00145EB7"/>
    <w:rsid w:val="00174DB0"/>
    <w:rsid w:val="00175402"/>
    <w:rsid w:val="00181ADE"/>
    <w:rsid w:val="00187097"/>
    <w:rsid w:val="001A29E5"/>
    <w:rsid w:val="001A7BAF"/>
    <w:rsid w:val="001D6600"/>
    <w:rsid w:val="001E449D"/>
    <w:rsid w:val="001E579A"/>
    <w:rsid w:val="001F6D47"/>
    <w:rsid w:val="00211298"/>
    <w:rsid w:val="00212881"/>
    <w:rsid w:val="00224089"/>
    <w:rsid w:val="00234E03"/>
    <w:rsid w:val="00270550"/>
    <w:rsid w:val="00281822"/>
    <w:rsid w:val="00295F8A"/>
    <w:rsid w:val="002B60E9"/>
    <w:rsid w:val="002C045E"/>
    <w:rsid w:val="002D0BCC"/>
    <w:rsid w:val="002D3E2E"/>
    <w:rsid w:val="002E36E3"/>
    <w:rsid w:val="002E6120"/>
    <w:rsid w:val="00316965"/>
    <w:rsid w:val="00331630"/>
    <w:rsid w:val="0034479E"/>
    <w:rsid w:val="00346660"/>
    <w:rsid w:val="0035709B"/>
    <w:rsid w:val="003C547A"/>
    <w:rsid w:val="003C59D0"/>
    <w:rsid w:val="003E6CCE"/>
    <w:rsid w:val="00404DA1"/>
    <w:rsid w:val="0040592D"/>
    <w:rsid w:val="0041038D"/>
    <w:rsid w:val="00427CA1"/>
    <w:rsid w:val="004423FF"/>
    <w:rsid w:val="004738D4"/>
    <w:rsid w:val="0049496A"/>
    <w:rsid w:val="004E53CA"/>
    <w:rsid w:val="00501D89"/>
    <w:rsid w:val="0052189F"/>
    <w:rsid w:val="00532D9A"/>
    <w:rsid w:val="00552A79"/>
    <w:rsid w:val="00567C4F"/>
    <w:rsid w:val="00571F59"/>
    <w:rsid w:val="0058677D"/>
    <w:rsid w:val="0059377A"/>
    <w:rsid w:val="005C21AE"/>
    <w:rsid w:val="005C28E1"/>
    <w:rsid w:val="005E02B6"/>
    <w:rsid w:val="005E789A"/>
    <w:rsid w:val="005F2A7A"/>
    <w:rsid w:val="00606E49"/>
    <w:rsid w:val="006329F2"/>
    <w:rsid w:val="006732E9"/>
    <w:rsid w:val="00684B24"/>
    <w:rsid w:val="00690B56"/>
    <w:rsid w:val="00695641"/>
    <w:rsid w:val="006B0F44"/>
    <w:rsid w:val="006C6511"/>
    <w:rsid w:val="006E4784"/>
    <w:rsid w:val="00756A05"/>
    <w:rsid w:val="00783692"/>
    <w:rsid w:val="007905A0"/>
    <w:rsid w:val="007B08D4"/>
    <w:rsid w:val="007C6D6D"/>
    <w:rsid w:val="007D4276"/>
    <w:rsid w:val="007F1B99"/>
    <w:rsid w:val="008249E8"/>
    <w:rsid w:val="00830F84"/>
    <w:rsid w:val="00832304"/>
    <w:rsid w:val="008409D8"/>
    <w:rsid w:val="008518A6"/>
    <w:rsid w:val="00861CCC"/>
    <w:rsid w:val="008776DB"/>
    <w:rsid w:val="008900CC"/>
    <w:rsid w:val="0089139B"/>
    <w:rsid w:val="0089481E"/>
    <w:rsid w:val="008C125A"/>
    <w:rsid w:val="008D0CAD"/>
    <w:rsid w:val="008D2211"/>
    <w:rsid w:val="008E6A52"/>
    <w:rsid w:val="00900670"/>
    <w:rsid w:val="00923870"/>
    <w:rsid w:val="009337BE"/>
    <w:rsid w:val="009545DE"/>
    <w:rsid w:val="00971320"/>
    <w:rsid w:val="0097746D"/>
    <w:rsid w:val="0098465E"/>
    <w:rsid w:val="009A4DC2"/>
    <w:rsid w:val="009D33AC"/>
    <w:rsid w:val="009E520B"/>
    <w:rsid w:val="009F392B"/>
    <w:rsid w:val="00A006C8"/>
    <w:rsid w:val="00A05146"/>
    <w:rsid w:val="00A069FF"/>
    <w:rsid w:val="00A108E5"/>
    <w:rsid w:val="00A312A8"/>
    <w:rsid w:val="00A37B44"/>
    <w:rsid w:val="00A50451"/>
    <w:rsid w:val="00A61E56"/>
    <w:rsid w:val="00A95CBF"/>
    <w:rsid w:val="00A9647A"/>
    <w:rsid w:val="00AA3B55"/>
    <w:rsid w:val="00AF02B5"/>
    <w:rsid w:val="00B17523"/>
    <w:rsid w:val="00B26CA7"/>
    <w:rsid w:val="00B30A3B"/>
    <w:rsid w:val="00B40BA4"/>
    <w:rsid w:val="00B41980"/>
    <w:rsid w:val="00B6266A"/>
    <w:rsid w:val="00B845BA"/>
    <w:rsid w:val="00BA073E"/>
    <w:rsid w:val="00BD081A"/>
    <w:rsid w:val="00BD1771"/>
    <w:rsid w:val="00BE5163"/>
    <w:rsid w:val="00CB2F88"/>
    <w:rsid w:val="00CD3DEC"/>
    <w:rsid w:val="00CE29BC"/>
    <w:rsid w:val="00D54548"/>
    <w:rsid w:val="00D94904"/>
    <w:rsid w:val="00DB6EE3"/>
    <w:rsid w:val="00DB7E65"/>
    <w:rsid w:val="00DC326F"/>
    <w:rsid w:val="00DE15CF"/>
    <w:rsid w:val="00E020EA"/>
    <w:rsid w:val="00E060F6"/>
    <w:rsid w:val="00E12C7B"/>
    <w:rsid w:val="00E21148"/>
    <w:rsid w:val="00E37A86"/>
    <w:rsid w:val="00E43BC8"/>
    <w:rsid w:val="00E63BAE"/>
    <w:rsid w:val="00E91402"/>
    <w:rsid w:val="00EA7619"/>
    <w:rsid w:val="00EB1F82"/>
    <w:rsid w:val="00EC669A"/>
    <w:rsid w:val="00ED7AE2"/>
    <w:rsid w:val="00EE2B1B"/>
    <w:rsid w:val="00EF1256"/>
    <w:rsid w:val="00F06870"/>
    <w:rsid w:val="00F3772E"/>
    <w:rsid w:val="00F378EF"/>
    <w:rsid w:val="00F53031"/>
    <w:rsid w:val="00F74A1C"/>
    <w:rsid w:val="00F9668E"/>
    <w:rsid w:val="00FB570B"/>
    <w:rsid w:val="00FC44E7"/>
    <w:rsid w:val="00FC484E"/>
    <w:rsid w:val="00FD03A0"/>
    <w:rsid w:val="00FD2ADE"/>
    <w:rsid w:val="00FD6270"/>
    <w:rsid w:val="00FD7F31"/>
    <w:rsid w:val="00FE3274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8BD93F"/>
  <w15:chartTrackingRefBased/>
  <w15:docId w15:val="{729406CA-6E2A-9249-AF79-2511F233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E43BC8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taningtyas, Rizke</dc:creator>
  <cp:keywords/>
  <dc:description/>
  <cp:lastModifiedBy>Ciptaningtyas, Rizke</cp:lastModifiedBy>
  <cp:revision>3</cp:revision>
  <dcterms:created xsi:type="dcterms:W3CDTF">2024-02-08T06:06:00Z</dcterms:created>
  <dcterms:modified xsi:type="dcterms:W3CDTF">2024-02-08T06:13:00Z</dcterms:modified>
</cp:coreProperties>
</file>